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40735" w14:textId="3B9CEC35" w:rsidR="00FF30BC" w:rsidRPr="00631159" w:rsidRDefault="00493DA4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Toc152853091"/>
      <w:r w:rsidRPr="001C46B4">
        <w:rPr>
          <w:rFonts w:ascii="Times New Roman" w:hAnsi="Times New Roman" w:cs="Times New Roman"/>
          <w:color w:val="auto"/>
          <w:lang w:val="en-GB"/>
        </w:rPr>
        <w:t xml:space="preserve">S </w:t>
      </w:r>
      <w:r w:rsidR="001C46B4" w:rsidRPr="001C46B4">
        <w:rPr>
          <w:rFonts w:ascii="Times New Roman" w:hAnsi="Times New Roman" w:cs="Times New Roman"/>
          <w:color w:val="auto"/>
        </w:rPr>
        <w:t>5</w:t>
      </w:r>
      <w:r w:rsidR="00631159" w:rsidRPr="001C46B4">
        <w:rPr>
          <w:rFonts w:ascii="Times New Roman" w:hAnsi="Times New Roman" w:cs="Times New Roman"/>
          <w:color w:val="auto"/>
          <w:lang w:val="en-GB"/>
        </w:rPr>
        <w:t xml:space="preserve"> Table.</w:t>
      </w:r>
      <w:r w:rsidRPr="001C46B4">
        <w:rPr>
          <w:rFonts w:ascii="Times New Roman" w:hAnsi="Times New Roman" w:cs="Times New Roman"/>
          <w:color w:val="auto"/>
          <w:lang w:val="en-GB"/>
        </w:rPr>
        <w:t xml:space="preserve"> Micro Aggression</w:t>
      </w:r>
      <w:r w:rsidR="00D56669">
        <w:rPr>
          <w:rFonts w:ascii="Times New Roman" w:hAnsi="Times New Roman" w:cs="Times New Roman"/>
          <w:color w:val="auto"/>
          <w:lang w:val="en-GB"/>
        </w:rPr>
        <w:t>s</w:t>
      </w:r>
      <w:bookmarkStart w:id="1" w:name="_GoBack"/>
      <w:bookmarkEnd w:id="1"/>
      <w:r w:rsidRPr="001C46B4">
        <w:rPr>
          <w:rFonts w:ascii="Times New Roman" w:hAnsi="Times New Roman" w:cs="Times New Roman"/>
          <w:color w:val="auto"/>
          <w:lang w:val="en-GB"/>
        </w:rPr>
        <w:t xml:space="preserve"> Experience Mediating Association of Diversity Domains with Mental Health, Thriving and Industry </w:t>
      </w:r>
      <w:r w:rsidRPr="00631159">
        <w:rPr>
          <w:rFonts w:ascii="Times New Roman" w:hAnsi="Times New Roman" w:cs="Times New Roman"/>
          <w:color w:val="auto"/>
          <w:lang w:val="en-GB"/>
        </w:rPr>
        <w:t>Closeness</w:t>
      </w:r>
      <w:bookmarkEnd w:id="0"/>
      <w:r w:rsidR="00631159" w:rsidRPr="00631159">
        <w:rPr>
          <w:rFonts w:ascii="Times New Roman" w:hAnsi="Times New Roman" w:cs="Times New Roman"/>
          <w:color w:val="auto"/>
          <w:lang w:val="en-GB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424"/>
        <w:gridCol w:w="1596"/>
        <w:gridCol w:w="1239"/>
      </w:tblGrid>
      <w:tr w:rsidR="00FF30BC" w:rsidRPr="006E7980" w14:paraId="4E47E56F" w14:textId="77777777">
        <w:tc>
          <w:tcPr>
            <w:tcW w:w="8789" w:type="dxa"/>
            <w:gridSpan w:val="6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E1532BA" w14:textId="77777777" w:rsidR="00FF30BC" w:rsidRPr="006E7980" w:rsidRDefault="00493DA4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2315390"/>
            <w:bookmarkStart w:id="3" w:name="_Hlk148955399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: Micro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gression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xperience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FF30BC" w:rsidRPr="006E7980" w14:paraId="652A78F1" w14:textId="77777777">
        <w:trPr>
          <w:trHeight w:val="654"/>
        </w:trPr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39A15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EECA5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D62A20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142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1AED63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E</w:t>
            </w:r>
          </w:p>
        </w:tc>
        <w:tc>
          <w:tcPr>
            <w:tcW w:w="159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11A7AF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oot LLCI</w:t>
            </w:r>
          </w:p>
        </w:tc>
        <w:tc>
          <w:tcPr>
            <w:tcW w:w="1239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5AD1AC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oot ULCI</w:t>
            </w:r>
          </w:p>
        </w:tc>
      </w:tr>
      <w:tr w:rsidR="00FF30BC" w:rsidRPr="006E7980" w14:paraId="6A29112B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6E9E0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Gender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B047C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BE9F11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0*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E94017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4CA85D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E3FB35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</w:tr>
      <w:tr w:rsidR="00FF30BC" w:rsidRPr="006E7980" w14:paraId="675625C3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484948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44080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F55C86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9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EB41F1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4D9C68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762429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</w:tr>
      <w:tr w:rsidR="00FF30BC" w:rsidRPr="006E7980" w14:paraId="526A0D73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EF3A73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61FE9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7076AB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853E1D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AC96A9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1C86BF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FF30BC" w:rsidRPr="006E7980" w14:paraId="56F6578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992DA3B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CAE10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2789FA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E5441E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72F5F6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52A7A6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FF30BC" w:rsidRPr="006E7980" w14:paraId="27B7F483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87E5A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81FFD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40186B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7*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F5A7C0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313348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895CBF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1340AD7B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72C195C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D5BB1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77EF1A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5*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1C6854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DB149D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B2AA6B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33AE5AA3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34BFCA9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28A2FC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014AE2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A26F74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9AAD8D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00E717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F30BC" w:rsidRPr="006E7980" w14:paraId="2885F357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2D7EDAA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C5736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E98F7C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326A20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1E44EA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467F14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1810289F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D5189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1E07D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209867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838F92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.002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2799F2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0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49C4D0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59C45D14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EF3130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2F023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75A531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01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4F2A23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.003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103251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0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6730B4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0068F0B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D33B37D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79997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01B9B6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.003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3E2D2B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-.002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57B159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05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3B7E4C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.001</w:t>
            </w:r>
          </w:p>
        </w:tc>
      </w:tr>
      <w:tr w:rsidR="00FF30BC" w:rsidRPr="006E7980" w14:paraId="1A709AE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4E784C8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DDC08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2EE08A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68F982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-.001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38AEDD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04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994ECB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.001</w:t>
            </w:r>
          </w:p>
        </w:tc>
      </w:tr>
      <w:tr w:rsidR="00FF30BC" w:rsidRPr="006E7980" w14:paraId="4F2FFA2F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F3BC5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Car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8CBAA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E0A3B4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F51BD7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39CCDD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17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75183F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02</w:t>
            </w:r>
          </w:p>
        </w:tc>
      </w:tr>
      <w:tr w:rsidR="00FF30BC" w:rsidRPr="006E7980" w14:paraId="6A5DA2CC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E9DB9FB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F4DB6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90E231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42565B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F7B1C2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24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6B2B01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</w:tr>
      <w:tr w:rsidR="00FF30BC" w:rsidRPr="006E7980" w14:paraId="78AFB4F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53B595B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DFCB7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8D0159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7995DD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7713A8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05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39DBBD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FF30BC" w:rsidRPr="006E7980" w14:paraId="01498D95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7BEDA6D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CE47F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AB8354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DA1AFD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4A1DD8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67E1AD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</w:tr>
      <w:tr w:rsidR="00FF30BC" w:rsidRPr="006E7980" w14:paraId="6415BAC2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C9378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igration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647BA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E7B46B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013A0B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1CBBA5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578854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3CCF313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0AA7FD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F6388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E2CD49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EA3F3D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88D936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019C1F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0DE1F79B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3A10B8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43815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C513D0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95D10E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81CC4B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873AA6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F30BC" w:rsidRPr="006E7980" w14:paraId="358DDEF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0E4AE2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FAEF6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BE3FD1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6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A31E20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C78C5D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60A45A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FF30BC" w:rsidRPr="006E7980" w14:paraId="20C73310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B0AF5C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thnic-raci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44244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30990E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6C58DE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9A31FD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7C8A02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</w:tr>
      <w:tr w:rsidR="00FF30BC" w:rsidRPr="006E7980" w14:paraId="649B035E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FEB978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1DDD1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B8043E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87712E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0D9D19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508214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</w:tr>
      <w:tr w:rsidR="00FF30BC" w:rsidRPr="006E7980" w14:paraId="433239C5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9DD1FA4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139F0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C8E88C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05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8E1941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6B96A6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7F3571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FF30BC" w:rsidRPr="006E7980" w14:paraId="23A42A05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8DF0F0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4FB4C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D6928E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C112C6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FA10D2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64086E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FF30BC" w:rsidRPr="006E7980" w14:paraId="4104BFFC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ECD54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ent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BF38B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EEE325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3**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8D0497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F60253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C41275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</w:tr>
      <w:tr w:rsidR="00FF30BC" w:rsidRPr="006E7980" w14:paraId="6AA7AD84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E460A33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0236B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F9215B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44**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817FF7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1713C1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5D919A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</w:tr>
      <w:tr w:rsidR="00FF30BC" w:rsidRPr="006E7980" w14:paraId="3542C5AC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DB8825C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6DE25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919C38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3**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22DE0C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AD33B3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A51C7E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</w:tr>
      <w:tr w:rsidR="00FF30BC" w:rsidRPr="006E7980" w14:paraId="7EA9A21E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DA61E4A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E4EFAC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CB7DD1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34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A676B8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2548BB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64309B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FF30BC" w:rsidRPr="006E7980" w14:paraId="0FEA7595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BD43B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DCD12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4F9131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4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81D31A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8C5F2B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2BBC7B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03</w:t>
            </w:r>
          </w:p>
        </w:tc>
      </w:tr>
      <w:tr w:rsidR="00FF30BC" w:rsidRPr="006E7980" w14:paraId="2CB9BD2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0AD7FC4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0B433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1F6E79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3**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DE06B4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B3ECB4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8C698B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</w:tr>
      <w:tr w:rsidR="00FF30BC" w:rsidRPr="006E7980" w14:paraId="0E3343D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C9A823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8189C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8ED056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0**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DB4CA1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17B113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F11804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FF30BC" w:rsidRPr="006E7980" w14:paraId="1E292E7E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FBF8393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2775C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DDD876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C61529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26AE1E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F2A823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F30BC" w:rsidRPr="006E7980" w14:paraId="0105B8A5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CE9613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ability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42E20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E61416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9D7F43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27FD23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2712B7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547AECE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3895454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74F1C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6D6897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7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525342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50BBC2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0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3FBE79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334D528C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0ADE68E4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6AB94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520F4A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215C74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E4AE6C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044EBD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</w:tr>
      <w:tr w:rsidR="00FF30BC" w:rsidRPr="006E7980" w14:paraId="13611333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8648CF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47FC95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55C4655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42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002ED0B" w14:textId="77777777" w:rsidR="00FF30BC" w:rsidRPr="006E7980" w:rsidRDefault="00493DA4">
            <w:pPr>
              <w:tabs>
                <w:tab w:val="decimal" w:pos="324"/>
              </w:tabs>
              <w:spacing w:before="240" w:after="0" w:line="240" w:lineRule="auto"/>
              <w:ind w:right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59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B4C8161" w14:textId="77777777" w:rsidR="00FF30BC" w:rsidRPr="006E7980" w:rsidRDefault="00493DA4">
            <w:pPr>
              <w:tabs>
                <w:tab w:val="decimal" w:pos="60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23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10C63E5" w14:textId="77777777" w:rsidR="00FF30BC" w:rsidRPr="006E7980" w:rsidRDefault="00493DA4">
            <w:pPr>
              <w:tabs>
                <w:tab w:val="decimal" w:pos="558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2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bookmarkEnd w:id="3"/>
          </w:p>
        </w:tc>
      </w:tr>
    </w:tbl>
    <w:p w14:paraId="0E2A3830" w14:textId="77777777" w:rsidR="00FF30BC" w:rsidRPr="006E7980" w:rsidRDefault="00493DA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>Note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. IOS = Inclusion of Other in the Self scale, used to assess closeness to creative industries;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IV=independent variable; DV=dependent variable; M=mediator; DE=direct effect; IE=indirect effect; Boot LLCI=bootstrap lower limit confidence interval; Boot ULCI= bootstrap lower limit confidence interval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5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** 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 .01 ***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01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br/>
      </w:r>
    </w:p>
    <w:p w14:paraId="04BA46CF" w14:textId="430CF6A2" w:rsidR="00FF30BC" w:rsidRPr="006E7980" w:rsidRDefault="00FF30BC">
      <w:pPr>
        <w:rPr>
          <w:rFonts w:ascii="Times New Roman" w:hAnsi="Times New Roman" w:cs="Times New Roman"/>
          <w:b/>
          <w:i/>
          <w:sz w:val="18"/>
          <w:szCs w:val="18"/>
          <w:lang w:val="en-GB"/>
        </w:rPr>
      </w:pPr>
    </w:p>
    <w:sectPr w:rsidR="00FF30BC" w:rsidRPr="006E7980">
      <w:headerReference w:type="default" r:id="rId8"/>
      <w:footerReference w:type="default" r:id="rId9"/>
      <w:pgSz w:w="11906" w:h="16838" w:orient="landscape"/>
      <w:pgMar w:top="1417" w:right="1417" w:bottom="1134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298DA1" w16cex:dateUtc="2023-12-12T18:36:00Z"/>
  <w16cex:commentExtensible w16cex:durableId="6723FF53" w16cex:dateUtc="2023-12-12T18:44:00Z"/>
  <w16cex:commentExtensible w16cex:durableId="23A6E07E" w16cex:dateUtc="2023-12-12T18:45:00Z"/>
  <w16cex:commentExtensible w16cex:durableId="684C8C9E" w16cex:dateUtc="2023-12-12T18:47:00Z"/>
  <w16cex:commentExtensible w16cex:durableId="759D9612" w16cex:dateUtc="2023-12-12T18:50:00Z"/>
  <w16cex:commentExtensible w16cex:durableId="4069B3DF" w16cex:dateUtc="2023-12-12T18:51:00Z"/>
  <w16cex:commentExtensible w16cex:durableId="51CAE26D" w16cex:dateUtc="2023-12-12T18:53:00Z"/>
  <w16cex:commentExtensible w16cex:durableId="0980A628" w16cex:dateUtc="2023-12-12T18:54:00Z"/>
  <w16cex:commentExtensible w16cex:durableId="13ECD70C" w16cex:dateUtc="2023-12-12T18:59:00Z"/>
  <w16cex:commentExtensible w16cex:durableId="0E660A90" w16cex:dateUtc="2023-12-12T19:00:00Z"/>
  <w16cex:commentExtensible w16cex:durableId="1BC4EB8F" w16cex:dateUtc="2023-12-12T19:01:00Z"/>
  <w16cex:commentExtensible w16cex:durableId="5813BF3D" w16cex:dateUtc="2023-12-12T19:03:00Z"/>
  <w16cex:commentExtensible w16cex:durableId="586A76D1" w16cex:dateUtc="2023-12-12T19:05:00Z"/>
  <w16cex:commentExtensible w16cex:durableId="310883E9" w16cex:dateUtc="2023-12-12T19:06:00Z"/>
  <w16cex:commentExtensible w16cex:durableId="76007687" w16cex:dateUtc="2023-12-12T19:08:00Z"/>
  <w16cex:commentExtensible w16cex:durableId="076B17CB" w16cex:dateUtc="2023-12-12T19:12:00Z"/>
  <w16cex:commentExtensible w16cex:durableId="7E92B02E" w16cex:dateUtc="2023-12-12T19:16:00Z"/>
  <w16cex:commentExtensible w16cex:durableId="6BD97DFD" w16cex:dateUtc="2023-12-12T19:17:00Z"/>
  <w16cex:commentExtensible w16cex:durableId="3544BF92" w16cex:dateUtc="2023-12-12T19:19:00Z"/>
  <w16cex:commentExtensible w16cex:durableId="5D4FB058" w16cex:dateUtc="2023-12-12T19:24:00Z"/>
  <w16cex:commentExtensible w16cex:durableId="7113FF7C" w16cex:dateUtc="2023-12-13T17:35:00Z"/>
  <w16cex:commentExtensible w16cex:durableId="20C28C91" w16cex:dateUtc="2023-12-13T17:36:00Z"/>
  <w16cex:commentExtensible w16cex:durableId="4E41660B" w16cex:dateUtc="2023-12-13T17:36:00Z"/>
  <w16cex:commentExtensible w16cex:durableId="30235578" w16cex:dateUtc="2023-12-13T17:39:00Z"/>
  <w16cex:commentExtensible w16cex:durableId="47BB90DC" w16cex:dateUtc="2023-12-13T17:39:00Z"/>
  <w16cex:commentExtensible w16cex:durableId="62ED9D79" w16cex:dateUtc="2023-12-13T17:58:00Z"/>
  <w16cex:commentExtensible w16cex:durableId="26315721" w16cex:dateUtc="2023-12-13T18:00:00Z"/>
  <w16cex:commentExtensible w16cex:durableId="68E1735E" w16cex:dateUtc="2023-12-13T18:08:00Z"/>
  <w16cex:commentExtensible w16cex:durableId="7EA84242" w16cex:dateUtc="2023-12-13T18:19:00Z"/>
  <w16cex:commentExtensible w16cex:durableId="106EE532" w16cex:dateUtc="2023-12-13T18:23:00Z"/>
  <w16cex:commentExtensible w16cex:durableId="708FE639" w16cex:dateUtc="2023-12-13T20:56:00Z"/>
  <w16cex:commentExtensible w16cex:durableId="1905B2E7" w16cex:dateUtc="2023-12-13T20:58:00Z"/>
  <w16cex:commentExtensible w16cex:durableId="7DE9301E" w16cex:dateUtc="2023-12-13T18:45:00Z"/>
  <w16cex:commentExtensible w16cex:durableId="380F46A1" w16cex:dateUtc="2023-12-13T19:06:00Z"/>
  <w16cex:commentExtensible w16cex:durableId="4E8E5794" w16cex:dateUtc="2023-12-13T19:07:00Z"/>
  <w16cex:commentExtensible w16cex:durableId="6C1642DF" w16cex:dateUtc="2023-12-13T19:11:00Z"/>
  <w16cex:commentExtensible w16cex:durableId="203C1026" w16cex:dateUtc="2023-12-13T19:12:00Z"/>
  <w16cex:commentExtensible w16cex:durableId="5FA97288" w16cex:dateUtc="2023-12-13T21:02:00Z"/>
  <w16cex:commentExtensible w16cex:durableId="330E9DF5" w16cex:dateUtc="2023-12-13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AAF56" w14:textId="77777777" w:rsidR="00D407E2" w:rsidRDefault="00D407E2">
      <w:pPr>
        <w:spacing w:after="0" w:line="240" w:lineRule="auto"/>
      </w:pPr>
      <w:r>
        <w:separator/>
      </w:r>
    </w:p>
  </w:endnote>
  <w:endnote w:type="continuationSeparator" w:id="0">
    <w:p w14:paraId="12D16DF5" w14:textId="77777777" w:rsidR="00D407E2" w:rsidRDefault="00D40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8336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533E" w14:textId="65CD0BF3" w:rsidR="008D68FD" w:rsidRDefault="008D6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7AD45" w14:textId="77777777" w:rsidR="008D68FD" w:rsidRDefault="008D6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60A1E" w14:textId="77777777" w:rsidR="00D407E2" w:rsidRDefault="00D407E2">
      <w:pPr>
        <w:spacing w:after="0" w:line="240" w:lineRule="auto"/>
      </w:pPr>
      <w:r>
        <w:separator/>
      </w:r>
    </w:p>
  </w:footnote>
  <w:footnote w:type="continuationSeparator" w:id="0">
    <w:p w14:paraId="1F6606E3" w14:textId="77777777" w:rsidR="00D407E2" w:rsidRDefault="00D407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08F99" w14:textId="518CC99B" w:rsidR="008D68FD" w:rsidRDefault="008D68FD" w:rsidP="00E259F0">
    <w:pPr>
      <w:pStyle w:val="Header"/>
      <w:tabs>
        <w:tab w:val="clear" w:pos="4536"/>
        <w:tab w:val="clear" w:pos="9072"/>
        <w:tab w:val="left" w:pos="753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C23F4"/>
    <w:multiLevelType w:val="multilevel"/>
    <w:tmpl w:val="E9865EB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BC3E56"/>
    <w:multiLevelType w:val="multilevel"/>
    <w:tmpl w:val="748815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67C3"/>
    <w:multiLevelType w:val="multilevel"/>
    <w:tmpl w:val="05F2601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3AFA"/>
    <w:multiLevelType w:val="multilevel"/>
    <w:tmpl w:val="6D62D898"/>
    <w:lvl w:ilvl="0">
      <w:start w:val="38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E34B4"/>
    <w:multiLevelType w:val="multilevel"/>
    <w:tmpl w:val="4B64998C"/>
    <w:lvl w:ilvl="0">
      <w:start w:val="26"/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34151"/>
    <w:multiLevelType w:val="multilevel"/>
    <w:tmpl w:val="ED8CC638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107C"/>
    <w:multiLevelType w:val="multilevel"/>
    <w:tmpl w:val="2AE299AA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35802CA1"/>
    <w:multiLevelType w:val="multilevel"/>
    <w:tmpl w:val="916AFFB2"/>
    <w:lvl w:ilvl="0">
      <w:start w:val="4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8" w15:restartNumberingAfterBreak="0">
    <w:nsid w:val="35D57783"/>
    <w:multiLevelType w:val="multilevel"/>
    <w:tmpl w:val="7C88CC78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D0CDC"/>
    <w:multiLevelType w:val="multilevel"/>
    <w:tmpl w:val="0B4474CC"/>
    <w:lvl w:ilvl="0">
      <w:start w:val="109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541CA"/>
    <w:multiLevelType w:val="multilevel"/>
    <w:tmpl w:val="64826410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44FBB"/>
    <w:multiLevelType w:val="multilevel"/>
    <w:tmpl w:val="1D6AF01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0EF62EF"/>
    <w:multiLevelType w:val="multilevel"/>
    <w:tmpl w:val="4E5EEBE8"/>
    <w:lvl w:ilvl="0">
      <w:start w:val="1"/>
      <w:numFmt w:val="decimal"/>
      <w:suff w:val="space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abstractNum w:abstractNumId="13" w15:restartNumberingAfterBreak="0">
    <w:nsid w:val="4A585541"/>
    <w:multiLevelType w:val="multilevel"/>
    <w:tmpl w:val="B70247C0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B44D8"/>
    <w:multiLevelType w:val="multilevel"/>
    <w:tmpl w:val="CE146ABA"/>
    <w:lvl w:ilvl="0">
      <w:start w:val="1"/>
      <w:numFmt w:val="bullet"/>
      <w:suff w:val="space"/>
      <w:lvlText w:val="-"/>
      <w:lvlJc w:val="left"/>
      <w:pPr>
        <w:ind w:left="0" w:hanging="360"/>
      </w:pPr>
      <w:rPr>
        <w:rFonts w:ascii="Arial" w:eastAsia="Arial" w:hAnsi="Arial" w:cs="Arial" w:hint="default"/>
        <w:color w:val="000000"/>
        <w:sz w:val="24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FCE66B9"/>
    <w:multiLevelType w:val="multilevel"/>
    <w:tmpl w:val="39C224FE"/>
    <w:lvl w:ilvl="0">
      <w:start w:val="5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B10DC"/>
    <w:multiLevelType w:val="multilevel"/>
    <w:tmpl w:val="F64A34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A2350"/>
    <w:multiLevelType w:val="multilevel"/>
    <w:tmpl w:val="F4AAB1CC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8" w15:restartNumberingAfterBreak="0">
    <w:nsid w:val="602535E4"/>
    <w:multiLevelType w:val="multilevel"/>
    <w:tmpl w:val="7090C072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85579"/>
    <w:multiLevelType w:val="multilevel"/>
    <w:tmpl w:val="80A49972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F1CC1"/>
    <w:multiLevelType w:val="multilevel"/>
    <w:tmpl w:val="968AC82E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56239"/>
    <w:multiLevelType w:val="multilevel"/>
    <w:tmpl w:val="F0A44DE2"/>
    <w:lvl w:ilvl="0">
      <w:start w:val="250"/>
      <w:numFmt w:val="decimal"/>
      <w:suff w:val="space"/>
      <w:lvlText w:val="%1"/>
      <w:lvlJc w:val="left"/>
      <w:pPr>
        <w:ind w:left="750" w:hanging="39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2" w15:restartNumberingAfterBreak="0">
    <w:nsid w:val="7D697BB9"/>
    <w:multiLevelType w:val="multilevel"/>
    <w:tmpl w:val="5DB671FE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0"/>
  </w:num>
  <w:num w:numId="9">
    <w:abstractNumId w:val="10"/>
  </w:num>
  <w:num w:numId="10">
    <w:abstractNumId w:val="8"/>
  </w:num>
  <w:num w:numId="11">
    <w:abstractNumId w:val="4"/>
  </w:num>
  <w:num w:numId="12">
    <w:abstractNumId w:val="20"/>
  </w:num>
  <w:num w:numId="13">
    <w:abstractNumId w:val="7"/>
  </w:num>
  <w:num w:numId="14">
    <w:abstractNumId w:val="2"/>
  </w:num>
  <w:num w:numId="15">
    <w:abstractNumId w:val="1"/>
  </w:num>
  <w:num w:numId="16">
    <w:abstractNumId w:val="3"/>
  </w:num>
  <w:num w:numId="17">
    <w:abstractNumId w:val="11"/>
  </w:num>
  <w:num w:numId="18">
    <w:abstractNumId w:val="14"/>
  </w:num>
  <w:num w:numId="19">
    <w:abstractNumId w:val="21"/>
  </w:num>
  <w:num w:numId="20">
    <w:abstractNumId w:val="9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BC"/>
    <w:rsid w:val="00030342"/>
    <w:rsid w:val="000574DC"/>
    <w:rsid w:val="00073FC8"/>
    <w:rsid w:val="000747EB"/>
    <w:rsid w:val="000774BE"/>
    <w:rsid w:val="000B7F89"/>
    <w:rsid w:val="000F7727"/>
    <w:rsid w:val="0011290D"/>
    <w:rsid w:val="00114A31"/>
    <w:rsid w:val="001454B2"/>
    <w:rsid w:val="00150F60"/>
    <w:rsid w:val="001526E6"/>
    <w:rsid w:val="001A0723"/>
    <w:rsid w:val="001A6E29"/>
    <w:rsid w:val="001C46B4"/>
    <w:rsid w:val="001F24F0"/>
    <w:rsid w:val="001F6A93"/>
    <w:rsid w:val="00203FD0"/>
    <w:rsid w:val="0020439E"/>
    <w:rsid w:val="00206363"/>
    <w:rsid w:val="002064A4"/>
    <w:rsid w:val="00207382"/>
    <w:rsid w:val="00212C04"/>
    <w:rsid w:val="00227273"/>
    <w:rsid w:val="00236640"/>
    <w:rsid w:val="00282411"/>
    <w:rsid w:val="002C7734"/>
    <w:rsid w:val="002E7440"/>
    <w:rsid w:val="002F2706"/>
    <w:rsid w:val="00302725"/>
    <w:rsid w:val="00310092"/>
    <w:rsid w:val="00312B99"/>
    <w:rsid w:val="00315131"/>
    <w:rsid w:val="00324465"/>
    <w:rsid w:val="003518CC"/>
    <w:rsid w:val="00376320"/>
    <w:rsid w:val="00377EF8"/>
    <w:rsid w:val="0039402F"/>
    <w:rsid w:val="003A7811"/>
    <w:rsid w:val="003B30D0"/>
    <w:rsid w:val="003B5437"/>
    <w:rsid w:val="003E025C"/>
    <w:rsid w:val="00400252"/>
    <w:rsid w:val="00402795"/>
    <w:rsid w:val="00403607"/>
    <w:rsid w:val="0041039A"/>
    <w:rsid w:val="00411103"/>
    <w:rsid w:val="004161D6"/>
    <w:rsid w:val="004201C1"/>
    <w:rsid w:val="00433D38"/>
    <w:rsid w:val="004423E3"/>
    <w:rsid w:val="004521AA"/>
    <w:rsid w:val="00477F87"/>
    <w:rsid w:val="00477FE3"/>
    <w:rsid w:val="00483259"/>
    <w:rsid w:val="00490C41"/>
    <w:rsid w:val="00493DA4"/>
    <w:rsid w:val="004A7C1C"/>
    <w:rsid w:val="004D2FBC"/>
    <w:rsid w:val="004F08AE"/>
    <w:rsid w:val="004F5C6E"/>
    <w:rsid w:val="00512B28"/>
    <w:rsid w:val="005156B4"/>
    <w:rsid w:val="005156DA"/>
    <w:rsid w:val="00527F2F"/>
    <w:rsid w:val="00537317"/>
    <w:rsid w:val="00540413"/>
    <w:rsid w:val="00570C1E"/>
    <w:rsid w:val="005A642D"/>
    <w:rsid w:val="005F1E86"/>
    <w:rsid w:val="005F4A93"/>
    <w:rsid w:val="006112FB"/>
    <w:rsid w:val="00631159"/>
    <w:rsid w:val="00633C65"/>
    <w:rsid w:val="00654485"/>
    <w:rsid w:val="0066061B"/>
    <w:rsid w:val="006607B0"/>
    <w:rsid w:val="006701F2"/>
    <w:rsid w:val="00682102"/>
    <w:rsid w:val="00697374"/>
    <w:rsid w:val="006B4025"/>
    <w:rsid w:val="006D1621"/>
    <w:rsid w:val="006E4FE3"/>
    <w:rsid w:val="006E7980"/>
    <w:rsid w:val="006F58F5"/>
    <w:rsid w:val="00721516"/>
    <w:rsid w:val="007400FE"/>
    <w:rsid w:val="00752B66"/>
    <w:rsid w:val="00785278"/>
    <w:rsid w:val="00786D29"/>
    <w:rsid w:val="007B121C"/>
    <w:rsid w:val="007B704A"/>
    <w:rsid w:val="007C128C"/>
    <w:rsid w:val="007C410B"/>
    <w:rsid w:val="007D7215"/>
    <w:rsid w:val="007D7F7A"/>
    <w:rsid w:val="007F32F7"/>
    <w:rsid w:val="007F4725"/>
    <w:rsid w:val="00830E6A"/>
    <w:rsid w:val="008348BB"/>
    <w:rsid w:val="00836098"/>
    <w:rsid w:val="00840DF2"/>
    <w:rsid w:val="00841669"/>
    <w:rsid w:val="00862A2C"/>
    <w:rsid w:val="00896406"/>
    <w:rsid w:val="008D381F"/>
    <w:rsid w:val="008D474D"/>
    <w:rsid w:val="008D68FD"/>
    <w:rsid w:val="008F6CDF"/>
    <w:rsid w:val="00902E89"/>
    <w:rsid w:val="00911794"/>
    <w:rsid w:val="00922063"/>
    <w:rsid w:val="00932E86"/>
    <w:rsid w:val="009335F5"/>
    <w:rsid w:val="009579C3"/>
    <w:rsid w:val="009614F4"/>
    <w:rsid w:val="00982D64"/>
    <w:rsid w:val="009A0592"/>
    <w:rsid w:val="009A7208"/>
    <w:rsid w:val="009B1865"/>
    <w:rsid w:val="009B264A"/>
    <w:rsid w:val="009C174D"/>
    <w:rsid w:val="009D4DE3"/>
    <w:rsid w:val="009F53D3"/>
    <w:rsid w:val="00A17945"/>
    <w:rsid w:val="00A35E0C"/>
    <w:rsid w:val="00A368AF"/>
    <w:rsid w:val="00A70166"/>
    <w:rsid w:val="00A77A7A"/>
    <w:rsid w:val="00A83F2B"/>
    <w:rsid w:val="00A84882"/>
    <w:rsid w:val="00A86DE6"/>
    <w:rsid w:val="00A92531"/>
    <w:rsid w:val="00AA2FF8"/>
    <w:rsid w:val="00AB46AD"/>
    <w:rsid w:val="00AB5275"/>
    <w:rsid w:val="00AF0372"/>
    <w:rsid w:val="00B01A22"/>
    <w:rsid w:val="00B51D7C"/>
    <w:rsid w:val="00B72AD5"/>
    <w:rsid w:val="00B72C92"/>
    <w:rsid w:val="00B759C4"/>
    <w:rsid w:val="00B76B80"/>
    <w:rsid w:val="00B829E6"/>
    <w:rsid w:val="00B90C5B"/>
    <w:rsid w:val="00BC6B2E"/>
    <w:rsid w:val="00BE60B8"/>
    <w:rsid w:val="00BF1167"/>
    <w:rsid w:val="00C010DA"/>
    <w:rsid w:val="00C066DF"/>
    <w:rsid w:val="00C07FCF"/>
    <w:rsid w:val="00C12481"/>
    <w:rsid w:val="00C14ED3"/>
    <w:rsid w:val="00C803AC"/>
    <w:rsid w:val="00C81F7E"/>
    <w:rsid w:val="00C93E46"/>
    <w:rsid w:val="00CB4D84"/>
    <w:rsid w:val="00CD278A"/>
    <w:rsid w:val="00CE1BEE"/>
    <w:rsid w:val="00CE360F"/>
    <w:rsid w:val="00D012D9"/>
    <w:rsid w:val="00D04859"/>
    <w:rsid w:val="00D20041"/>
    <w:rsid w:val="00D24C8A"/>
    <w:rsid w:val="00D3102A"/>
    <w:rsid w:val="00D372AF"/>
    <w:rsid w:val="00D407E2"/>
    <w:rsid w:val="00D53AA6"/>
    <w:rsid w:val="00D56669"/>
    <w:rsid w:val="00D62B44"/>
    <w:rsid w:val="00DB0A0A"/>
    <w:rsid w:val="00DB4747"/>
    <w:rsid w:val="00DC225E"/>
    <w:rsid w:val="00DE7CF0"/>
    <w:rsid w:val="00DF1AB2"/>
    <w:rsid w:val="00DF7F48"/>
    <w:rsid w:val="00E02243"/>
    <w:rsid w:val="00E05CF2"/>
    <w:rsid w:val="00E13ACD"/>
    <w:rsid w:val="00E259F0"/>
    <w:rsid w:val="00E56CBC"/>
    <w:rsid w:val="00E64F74"/>
    <w:rsid w:val="00E65E8F"/>
    <w:rsid w:val="00E7458E"/>
    <w:rsid w:val="00E770AC"/>
    <w:rsid w:val="00EB362A"/>
    <w:rsid w:val="00EB542F"/>
    <w:rsid w:val="00EB66B8"/>
    <w:rsid w:val="00EB7CBA"/>
    <w:rsid w:val="00EE6942"/>
    <w:rsid w:val="00EF3C4B"/>
    <w:rsid w:val="00F16CF2"/>
    <w:rsid w:val="00F3217D"/>
    <w:rsid w:val="00F41A7A"/>
    <w:rsid w:val="00F44FBE"/>
    <w:rsid w:val="00F6726C"/>
    <w:rsid w:val="00F71E4C"/>
    <w:rsid w:val="00F837A3"/>
    <w:rsid w:val="00F90018"/>
    <w:rsid w:val="00F976E7"/>
    <w:rsid w:val="00FB759D"/>
    <w:rsid w:val="00FD2596"/>
    <w:rsid w:val="00FF30BC"/>
    <w:rsid w:val="00FF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29B7"/>
  <w15:docId w15:val="{F2625981-A2D6-4A58-8329-2ED97DB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  <w:lang w:val="de-DE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color w:val="4472C4" w:themeColor="accent1"/>
      <w:sz w:val="18"/>
      <w:szCs w:val="18"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shd w:val="clear" w:color="auto" w:fill="F2F2F2"/>
      <w:lang w:val="de-DE"/>
    </w:rPr>
  </w:style>
  <w:style w:type="character" w:customStyle="1" w:styleId="CaptionChar">
    <w:name w:val="Caption Char"/>
    <w:uiPriority w:val="99"/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  <w:pPr>
      <w:spacing w:after="200" w:line="276" w:lineRule="auto"/>
    </w:pPr>
    <w:rPr>
      <w:lang w:val="de-D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pPr>
      <w:spacing w:after="0" w:line="240" w:lineRule="auto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paragraph" w:customStyle="1" w:styleId="CitaviBibliography">
    <w:name w:val="Citavi Bibliography"/>
    <w:basedOn w:val="Normal"/>
    <w:pPr>
      <w:spacing w:after="0" w:line="259" w:lineRule="auto"/>
      <w:ind w:left="720" w:hanging="720"/>
    </w:pPr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arkedcontent">
    <w:name w:val="markedconten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cripted">
    <w:name w:val="scripted"/>
    <w:basedOn w:val="DefaultParagraphFont"/>
    <w:rsid w:val="00D04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7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D7B8D-0875-4F84-85D3-80312E0AD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ischer</dc:creator>
  <cp:keywords/>
  <dc:description/>
  <cp:lastModifiedBy>Marina Fischer</cp:lastModifiedBy>
  <cp:revision>15</cp:revision>
  <cp:lastPrinted>2024-06-06T15:58:00Z</cp:lastPrinted>
  <dcterms:created xsi:type="dcterms:W3CDTF">2024-04-25T10:19:00Z</dcterms:created>
  <dcterms:modified xsi:type="dcterms:W3CDTF">2024-10-3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